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7B369B" w14:textId="77777777" w:rsidR="00A12447" w:rsidRPr="000547A3" w:rsidRDefault="00A12447" w:rsidP="00A12447">
      <w:pPr>
        <w:spacing w:line="360" w:lineRule="auto"/>
        <w:rPr>
          <w:b/>
          <w:bCs/>
          <w:color w:val="000000" w:themeColor="text1"/>
          <w:sz w:val="28"/>
          <w:szCs w:val="21"/>
        </w:rPr>
      </w:pPr>
      <w:r w:rsidRPr="000547A3">
        <w:rPr>
          <w:b/>
          <w:bCs/>
          <w:color w:val="000000" w:themeColor="text1"/>
          <w:sz w:val="28"/>
          <w:szCs w:val="21"/>
        </w:rPr>
        <w:t>Supplementary Figure legends</w:t>
      </w:r>
    </w:p>
    <w:p w14:paraId="49EA8FE8" w14:textId="0741EEFB" w:rsidR="00A12447" w:rsidRPr="000547A3" w:rsidRDefault="00A12447" w:rsidP="00A12447">
      <w:pPr>
        <w:rPr>
          <w:b/>
          <w:bCs/>
          <w:color w:val="000000" w:themeColor="text1"/>
          <w:sz w:val="28"/>
          <w:szCs w:val="21"/>
        </w:rPr>
      </w:pPr>
      <w:r w:rsidRPr="000547A3">
        <w:rPr>
          <w:b/>
          <w:bCs/>
          <w:color w:val="000000" w:themeColor="text1"/>
          <w:sz w:val="28"/>
          <w:szCs w:val="21"/>
        </w:rPr>
        <w:t>Fig</w:t>
      </w:r>
      <w:r w:rsidR="00243D8A">
        <w:rPr>
          <w:b/>
          <w:bCs/>
          <w:color w:val="000000" w:themeColor="text1"/>
          <w:sz w:val="28"/>
          <w:szCs w:val="21"/>
        </w:rPr>
        <w:t>ure</w:t>
      </w:r>
      <w:r w:rsidRPr="000547A3">
        <w:rPr>
          <w:b/>
          <w:bCs/>
          <w:color w:val="000000" w:themeColor="text1"/>
          <w:sz w:val="28"/>
          <w:szCs w:val="21"/>
        </w:rPr>
        <w:t xml:space="preserve"> S1.</w:t>
      </w:r>
    </w:p>
    <w:p w14:paraId="469F8894" w14:textId="495150BB" w:rsidR="00A12447" w:rsidRPr="000547A3" w:rsidRDefault="00A12447" w:rsidP="00A12447">
      <w:pPr>
        <w:widowControl/>
        <w:autoSpaceDE w:val="0"/>
        <w:autoSpaceDN w:val="0"/>
        <w:adjustRightInd w:val="0"/>
        <w:spacing w:after="240"/>
        <w:rPr>
          <w:bCs/>
          <w:color w:val="000000" w:themeColor="text1"/>
          <w:szCs w:val="21"/>
        </w:rPr>
      </w:pPr>
      <w:r w:rsidRPr="000547A3">
        <w:rPr>
          <w:b/>
          <w:bCs/>
          <w:color w:val="000000" w:themeColor="text1"/>
          <w:szCs w:val="21"/>
        </w:rPr>
        <w:t xml:space="preserve">Measurement of Telomere Length by Image J and identification of cell types in TMA by H&amp;E. </w:t>
      </w:r>
      <w:r w:rsidRPr="000547A3">
        <w:rPr>
          <w:bCs/>
          <w:color w:val="000000" w:themeColor="text1"/>
          <w:szCs w:val="21"/>
        </w:rPr>
        <w:t>Representative images of telomere quantitative process, including the original, conversion, normalization, and gradually measurement</w:t>
      </w:r>
      <w:r w:rsidR="00FF4F6D">
        <w:rPr>
          <w:bCs/>
          <w:color w:val="000000" w:themeColor="text1"/>
          <w:szCs w:val="21"/>
        </w:rPr>
        <w:t xml:space="preserve">, </w:t>
      </w:r>
      <w:r w:rsidRPr="000547A3">
        <w:rPr>
          <w:bCs/>
          <w:color w:val="000000" w:themeColor="text1"/>
          <w:szCs w:val="21"/>
        </w:rPr>
        <w:t xml:space="preserve">are shown. A, Four images illustrate the intensity of DAPI signals stained for nuclear DNA (Top panels) and intensity of telomere signals in the same field of vision (Bottom panels) in HCC cell lines. B, Images indicate the DAPI signals stained for nuclear DNA (Top panels) and matched telomere signals (Bottom panels) in HCC tissues. C, Representative H&amp;E images staining of tumor cells, </w:t>
      </w:r>
      <w:proofErr w:type="spellStart"/>
      <w:r w:rsidRPr="000547A3">
        <w:rPr>
          <w:bCs/>
          <w:color w:val="000000" w:themeColor="text1"/>
          <w:szCs w:val="21"/>
        </w:rPr>
        <w:t>peritumor</w:t>
      </w:r>
      <w:proofErr w:type="spellEnd"/>
      <w:r w:rsidRPr="000547A3">
        <w:rPr>
          <w:bCs/>
          <w:color w:val="000000" w:themeColor="text1"/>
          <w:szCs w:val="21"/>
        </w:rPr>
        <w:t xml:space="preserve"> liver cells, NTFs and CAFs (black arrow means fibroblasts). D, Representative H&amp;E images for illustrating PTILs, TILs, P-BDECs and T-BDECs. (Magnification × 40). Abbreviation: NTFs: non-</w:t>
      </w:r>
      <w:proofErr w:type="spellStart"/>
      <w:r w:rsidRPr="000547A3">
        <w:rPr>
          <w:bCs/>
          <w:color w:val="000000" w:themeColor="text1"/>
          <w:szCs w:val="21"/>
        </w:rPr>
        <w:t>tumoral</w:t>
      </w:r>
      <w:proofErr w:type="spellEnd"/>
      <w:r w:rsidRPr="000547A3">
        <w:rPr>
          <w:bCs/>
          <w:color w:val="000000" w:themeColor="text1"/>
          <w:szCs w:val="21"/>
        </w:rPr>
        <w:t xml:space="preserve"> fibroblasts; CAFs: carcinoma-associated fibroblasts; PTILs: </w:t>
      </w:r>
      <w:proofErr w:type="spellStart"/>
      <w:r w:rsidRPr="000547A3">
        <w:rPr>
          <w:rFonts w:eastAsia="Hiragino Sans GB W3"/>
          <w:color w:val="000000" w:themeColor="text1"/>
          <w:kern w:val="0"/>
          <w:szCs w:val="21"/>
        </w:rPr>
        <w:t>peritumor</w:t>
      </w:r>
      <w:proofErr w:type="spellEnd"/>
      <w:r w:rsidRPr="000547A3">
        <w:rPr>
          <w:rFonts w:eastAsia="Hiragino Sans GB W3"/>
          <w:color w:val="000000" w:themeColor="text1"/>
          <w:kern w:val="0"/>
          <w:szCs w:val="21"/>
        </w:rPr>
        <w:t xml:space="preserve"> infiltrate lymphocytes;</w:t>
      </w:r>
      <w:r w:rsidRPr="000547A3">
        <w:rPr>
          <w:bCs/>
          <w:color w:val="000000" w:themeColor="text1"/>
          <w:szCs w:val="21"/>
        </w:rPr>
        <w:t xml:space="preserve"> TILs: </w:t>
      </w:r>
      <w:r w:rsidRPr="000547A3">
        <w:rPr>
          <w:rFonts w:eastAsia="Hiragino Sans GB W3"/>
          <w:color w:val="000000" w:themeColor="text1"/>
          <w:kern w:val="0"/>
          <w:szCs w:val="21"/>
        </w:rPr>
        <w:t xml:space="preserve">tumor infiltrate lymphocytes (triangular arrow means lymphocyte); </w:t>
      </w:r>
      <w:r w:rsidRPr="000547A3">
        <w:rPr>
          <w:bCs/>
          <w:color w:val="000000" w:themeColor="text1"/>
          <w:szCs w:val="21"/>
        </w:rPr>
        <w:t>P-BDECs</w:t>
      </w:r>
      <w:r w:rsidRPr="000547A3">
        <w:rPr>
          <w:rFonts w:eastAsia="Hiragino Sans GB W3"/>
          <w:color w:val="000000" w:themeColor="text1"/>
          <w:kern w:val="0"/>
          <w:szCs w:val="21"/>
        </w:rPr>
        <w:t xml:space="preserve">: </w:t>
      </w:r>
      <w:proofErr w:type="spellStart"/>
      <w:r w:rsidRPr="000547A3">
        <w:rPr>
          <w:rFonts w:eastAsia="Hiragino Sans GB W3"/>
          <w:color w:val="000000" w:themeColor="text1"/>
          <w:kern w:val="0"/>
          <w:szCs w:val="21"/>
        </w:rPr>
        <w:t>peritumor</w:t>
      </w:r>
      <w:proofErr w:type="spellEnd"/>
      <w:r w:rsidRPr="000547A3">
        <w:rPr>
          <w:rFonts w:eastAsia="Hiragino Sans GB W3"/>
          <w:color w:val="000000" w:themeColor="text1"/>
          <w:kern w:val="0"/>
          <w:szCs w:val="21"/>
        </w:rPr>
        <w:t xml:space="preserve"> bile duct epithelial cells; </w:t>
      </w:r>
      <w:r w:rsidRPr="000547A3">
        <w:rPr>
          <w:bCs/>
          <w:color w:val="000000" w:themeColor="text1"/>
          <w:szCs w:val="21"/>
        </w:rPr>
        <w:t>T-BDECs</w:t>
      </w:r>
      <w:r w:rsidRPr="000547A3">
        <w:rPr>
          <w:rFonts w:eastAsia="Hiragino Sans GB W3"/>
          <w:color w:val="000000" w:themeColor="text1"/>
          <w:kern w:val="0"/>
          <w:szCs w:val="21"/>
        </w:rPr>
        <w:t xml:space="preserve">: tumor bile duct epithelial cells </w:t>
      </w:r>
      <w:r w:rsidRPr="000547A3">
        <w:rPr>
          <w:bCs/>
          <w:color w:val="000000" w:themeColor="text1"/>
          <w:szCs w:val="21"/>
        </w:rPr>
        <w:t xml:space="preserve">(black arrow means </w:t>
      </w:r>
      <w:r w:rsidRPr="000547A3">
        <w:rPr>
          <w:rFonts w:eastAsia="Hiragino Sans GB W3"/>
          <w:color w:val="000000" w:themeColor="text1"/>
          <w:kern w:val="0"/>
          <w:szCs w:val="21"/>
        </w:rPr>
        <w:t>bile duct epithelial cells</w:t>
      </w:r>
      <w:r w:rsidRPr="000547A3">
        <w:rPr>
          <w:bCs/>
          <w:color w:val="000000" w:themeColor="text1"/>
          <w:szCs w:val="21"/>
        </w:rPr>
        <w:t>)</w:t>
      </w:r>
      <w:r w:rsidRPr="000547A3">
        <w:rPr>
          <w:rFonts w:eastAsia="Hiragino Sans GB W3"/>
          <w:color w:val="000000" w:themeColor="text1"/>
          <w:kern w:val="0"/>
          <w:szCs w:val="21"/>
        </w:rPr>
        <w:t xml:space="preserve">. </w:t>
      </w:r>
    </w:p>
    <w:p w14:paraId="714772AD" w14:textId="77777777" w:rsidR="00A12447" w:rsidRPr="000547A3" w:rsidRDefault="00A12447" w:rsidP="00A12447">
      <w:pPr>
        <w:rPr>
          <w:b/>
          <w:bCs/>
          <w:color w:val="000000" w:themeColor="text1"/>
          <w:szCs w:val="21"/>
        </w:rPr>
      </w:pPr>
    </w:p>
    <w:p w14:paraId="5D0739AD" w14:textId="3F68A41C" w:rsidR="00A12447" w:rsidRPr="000547A3" w:rsidRDefault="00A12447" w:rsidP="00A12447">
      <w:pPr>
        <w:rPr>
          <w:b/>
          <w:bCs/>
          <w:color w:val="000000" w:themeColor="text1"/>
          <w:sz w:val="28"/>
          <w:szCs w:val="21"/>
        </w:rPr>
      </w:pPr>
      <w:r w:rsidRPr="000547A3">
        <w:rPr>
          <w:b/>
          <w:bCs/>
          <w:color w:val="000000" w:themeColor="text1"/>
          <w:sz w:val="28"/>
          <w:szCs w:val="21"/>
        </w:rPr>
        <w:t>Fig</w:t>
      </w:r>
      <w:r w:rsidR="00243D8A">
        <w:rPr>
          <w:b/>
          <w:bCs/>
          <w:color w:val="000000" w:themeColor="text1"/>
          <w:sz w:val="28"/>
          <w:szCs w:val="21"/>
        </w:rPr>
        <w:t>ure</w:t>
      </w:r>
      <w:r w:rsidRPr="000547A3">
        <w:rPr>
          <w:b/>
          <w:bCs/>
          <w:color w:val="000000" w:themeColor="text1"/>
          <w:sz w:val="28"/>
          <w:szCs w:val="21"/>
        </w:rPr>
        <w:t xml:space="preserve"> S2. </w:t>
      </w:r>
    </w:p>
    <w:p w14:paraId="793C9229" w14:textId="77777777" w:rsidR="00A12447" w:rsidRPr="000547A3" w:rsidRDefault="00A12447" w:rsidP="00A12447">
      <w:pPr>
        <w:rPr>
          <w:bCs/>
          <w:color w:val="000000" w:themeColor="text1"/>
          <w:szCs w:val="21"/>
        </w:rPr>
      </w:pPr>
      <w:r w:rsidRPr="000547A3">
        <w:rPr>
          <w:b/>
          <w:bCs/>
          <w:color w:val="000000" w:themeColor="text1"/>
          <w:szCs w:val="21"/>
        </w:rPr>
        <w:t xml:space="preserve">Representative FISH images of telomere length variation in HCC cells and non-tumor cells. </w:t>
      </w:r>
      <w:r w:rsidRPr="000547A3">
        <w:rPr>
          <w:bCs/>
          <w:color w:val="000000" w:themeColor="text1"/>
          <w:szCs w:val="21"/>
        </w:rPr>
        <w:t>A, Tumor cells. B, Cancer-associated fibroblasts (CAFs). C, Infiltrative lymphocytes. D, Bile duct epithelial cells (BDECs). White asterisks indicate tumor cells, short white arrows indicate CAFs, long white arrows highlight bile duct epithelial cells and white triangles represent infiltrative lymphocytes. Left panel, DAPI fluorescence. Middle panel, Cy3-PNA telomere probe fluorescence. Right panel, merged images of telomere and DAPI. (Magnification × 40).</w:t>
      </w:r>
    </w:p>
    <w:p w14:paraId="23C039D0" w14:textId="77777777" w:rsidR="00A12447" w:rsidRPr="000547A3" w:rsidRDefault="00A12447" w:rsidP="00A12447">
      <w:pPr>
        <w:rPr>
          <w:b/>
          <w:color w:val="000000" w:themeColor="text1"/>
          <w:kern w:val="0"/>
          <w:szCs w:val="21"/>
        </w:rPr>
      </w:pPr>
    </w:p>
    <w:p w14:paraId="2076B16A" w14:textId="719F99B4" w:rsidR="00A12447" w:rsidRPr="000547A3" w:rsidRDefault="00A12447" w:rsidP="00A12447">
      <w:pPr>
        <w:rPr>
          <w:b/>
          <w:color w:val="000000" w:themeColor="text1"/>
          <w:kern w:val="0"/>
          <w:sz w:val="28"/>
          <w:szCs w:val="21"/>
        </w:rPr>
      </w:pPr>
      <w:r w:rsidRPr="000547A3">
        <w:rPr>
          <w:b/>
          <w:color w:val="000000" w:themeColor="text1"/>
          <w:kern w:val="0"/>
          <w:sz w:val="28"/>
          <w:szCs w:val="21"/>
        </w:rPr>
        <w:t>Fig</w:t>
      </w:r>
      <w:r w:rsidR="00243D8A">
        <w:rPr>
          <w:b/>
          <w:color w:val="000000" w:themeColor="text1"/>
          <w:kern w:val="0"/>
          <w:sz w:val="28"/>
          <w:szCs w:val="21"/>
        </w:rPr>
        <w:t>ure</w:t>
      </w:r>
      <w:r w:rsidRPr="000547A3">
        <w:rPr>
          <w:b/>
          <w:color w:val="000000" w:themeColor="text1"/>
          <w:kern w:val="0"/>
          <w:sz w:val="28"/>
          <w:szCs w:val="21"/>
        </w:rPr>
        <w:t xml:space="preserve"> S3.</w:t>
      </w:r>
    </w:p>
    <w:p w14:paraId="0480E29D" w14:textId="65D7AC5A" w:rsidR="00A12447" w:rsidRPr="00A06EF3" w:rsidRDefault="00A12447" w:rsidP="00A06EF3">
      <w:pPr>
        <w:widowControl/>
        <w:autoSpaceDE w:val="0"/>
        <w:autoSpaceDN w:val="0"/>
        <w:adjustRightInd w:val="0"/>
        <w:spacing w:after="240" w:line="260" w:lineRule="atLeast"/>
        <w:rPr>
          <w:rFonts w:ascii="Times" w:eastAsiaTheme="minorEastAsia" w:hAnsi="Times" w:cs="Times"/>
          <w:color w:val="000000"/>
          <w:kern w:val="0"/>
          <w:sz w:val="24"/>
        </w:rPr>
      </w:pPr>
      <w:r w:rsidRPr="000547A3">
        <w:rPr>
          <w:b/>
          <w:color w:val="000000" w:themeColor="text1"/>
          <w:kern w:val="0"/>
          <w:szCs w:val="21"/>
        </w:rPr>
        <w:t xml:space="preserve">Relative telomere length detected by qPCR. </w:t>
      </w:r>
      <w:r w:rsidRPr="000547A3">
        <w:rPr>
          <w:bCs/>
          <w:color w:val="000000" w:themeColor="text1"/>
          <w:szCs w:val="21"/>
        </w:rPr>
        <w:t xml:space="preserve">A, Shortened RTL was confirmed in tumor </w:t>
      </w:r>
      <w:r w:rsidR="00143D0D">
        <w:rPr>
          <w:bCs/>
          <w:color w:val="000000" w:themeColor="text1"/>
          <w:szCs w:val="21"/>
        </w:rPr>
        <w:t>compared with</w:t>
      </w:r>
      <w:r w:rsidRPr="000547A3">
        <w:rPr>
          <w:bCs/>
          <w:color w:val="000000" w:themeColor="text1"/>
          <w:szCs w:val="21"/>
        </w:rPr>
        <w:t xml:space="preserve"> adjacent non-tumor tissues (n=24). </w:t>
      </w:r>
      <w:r w:rsidRPr="000547A3">
        <w:rPr>
          <w:bCs/>
          <w:i/>
          <w:color w:val="000000" w:themeColor="text1"/>
          <w:szCs w:val="21"/>
        </w:rPr>
        <w:t xml:space="preserve">P </w:t>
      </w:r>
      <w:r w:rsidRPr="000547A3">
        <w:rPr>
          <w:bCs/>
          <w:color w:val="000000" w:themeColor="text1"/>
          <w:szCs w:val="21"/>
        </w:rPr>
        <w:t>&lt; 0.001. B, Shortened RTL was validated in CAFs</w:t>
      </w:r>
      <w:r w:rsidR="00CA3A84" w:rsidRPr="000547A3">
        <w:rPr>
          <w:bCs/>
          <w:color w:val="000000" w:themeColor="text1"/>
          <w:szCs w:val="21"/>
        </w:rPr>
        <w:t xml:space="preserve"> </w:t>
      </w:r>
      <w:r w:rsidR="00CA3A84">
        <w:rPr>
          <w:bCs/>
          <w:color w:val="000000" w:themeColor="text1"/>
          <w:szCs w:val="21"/>
        </w:rPr>
        <w:t>compared with</w:t>
      </w:r>
      <w:r w:rsidRPr="000547A3">
        <w:rPr>
          <w:bCs/>
          <w:color w:val="000000" w:themeColor="text1"/>
          <w:szCs w:val="21"/>
        </w:rPr>
        <w:t xml:space="preserve"> that in NTFs (n=10). </w:t>
      </w:r>
      <w:r w:rsidRPr="000547A3">
        <w:rPr>
          <w:bCs/>
          <w:i/>
          <w:color w:val="000000" w:themeColor="text1"/>
          <w:szCs w:val="21"/>
        </w:rPr>
        <w:t xml:space="preserve">P </w:t>
      </w:r>
      <w:r w:rsidRPr="000547A3">
        <w:rPr>
          <w:bCs/>
          <w:color w:val="000000" w:themeColor="text1"/>
          <w:szCs w:val="21"/>
        </w:rPr>
        <w:t xml:space="preserve">&lt; 0.01. CAFs and NTFs were isolated using microbeads as described in the </w:t>
      </w:r>
      <w:r w:rsidR="00A06EF3">
        <w:rPr>
          <w:rFonts w:ascii="Times" w:eastAsiaTheme="minorEastAsia" w:hAnsi="Times" w:cs="Times"/>
          <w:color w:val="000000"/>
          <w:kern w:val="0"/>
          <w:szCs w:val="21"/>
        </w:rPr>
        <w:t>Supplementary materials and methods</w:t>
      </w:r>
      <w:r w:rsidRPr="000547A3">
        <w:rPr>
          <w:bCs/>
          <w:color w:val="000000" w:themeColor="text1"/>
          <w:szCs w:val="21"/>
        </w:rPr>
        <w:t xml:space="preserve">. C, No significant difference was found in PTILs and TILs (n=10). PTILs and TILs were isolated using microbeads as described in the </w:t>
      </w:r>
      <w:r w:rsidR="002259D9">
        <w:rPr>
          <w:rFonts w:ascii="Times" w:eastAsiaTheme="minorEastAsia" w:hAnsi="Times" w:cs="Times"/>
          <w:color w:val="000000"/>
          <w:kern w:val="0"/>
          <w:szCs w:val="21"/>
        </w:rPr>
        <w:t>Supplementary materials and methods</w:t>
      </w:r>
      <w:r w:rsidR="002259D9" w:rsidRPr="000547A3">
        <w:rPr>
          <w:bCs/>
          <w:color w:val="000000" w:themeColor="text1"/>
          <w:szCs w:val="21"/>
        </w:rPr>
        <w:t>.</w:t>
      </w:r>
      <w:r w:rsidRPr="000547A3">
        <w:rPr>
          <w:bCs/>
          <w:color w:val="000000" w:themeColor="text1"/>
          <w:szCs w:val="21"/>
        </w:rPr>
        <w:t xml:space="preserve"> </w:t>
      </w:r>
      <w:r w:rsidR="00816E44" w:rsidRPr="000547A3">
        <w:rPr>
          <w:rFonts w:hint="eastAsia"/>
          <w:bCs/>
          <w:color w:val="000000" w:themeColor="text1"/>
          <w:szCs w:val="21"/>
        </w:rPr>
        <w:t>D</w:t>
      </w:r>
      <w:r w:rsidR="00816E44" w:rsidRPr="000547A3">
        <w:rPr>
          <w:bCs/>
          <w:color w:val="000000" w:themeColor="text1"/>
          <w:szCs w:val="21"/>
        </w:rPr>
        <w:t xml:space="preserve">, </w:t>
      </w:r>
      <w:r w:rsidR="007464D7" w:rsidRPr="000547A3">
        <w:rPr>
          <w:rFonts w:eastAsia="Hiragino Sans GB W3"/>
          <w:color w:val="000000" w:themeColor="text1"/>
          <w:kern w:val="0"/>
          <w:u w:color="FB0007"/>
        </w:rPr>
        <w:t xml:space="preserve">The relative telomere length of tumor cells significantly correlates with the </w:t>
      </w:r>
      <w:r w:rsidR="00DF31ED" w:rsidRPr="000547A3">
        <w:rPr>
          <w:rFonts w:eastAsia="Hiragino Sans GB W3"/>
          <w:color w:val="000000" w:themeColor="text1"/>
          <w:kern w:val="0"/>
          <w:u w:color="FB0007"/>
        </w:rPr>
        <w:t xml:space="preserve">relative </w:t>
      </w:r>
      <w:r w:rsidR="00DF31ED" w:rsidRPr="000547A3">
        <w:rPr>
          <w:rFonts w:eastAsia="Hiragino Sans GB W3"/>
          <w:i/>
          <w:color w:val="000000" w:themeColor="text1"/>
          <w:kern w:val="0"/>
          <w:u w:color="FB0007"/>
        </w:rPr>
        <w:t>TERT</w:t>
      </w:r>
      <w:r w:rsidR="00DF31ED" w:rsidRPr="000547A3">
        <w:rPr>
          <w:rFonts w:eastAsia="Hiragino Sans GB W3"/>
          <w:color w:val="000000" w:themeColor="text1"/>
          <w:kern w:val="0"/>
          <w:u w:color="FB0007"/>
        </w:rPr>
        <w:t xml:space="preserve"> mRNA level</w:t>
      </w:r>
      <w:r w:rsidR="007464D7" w:rsidRPr="000547A3">
        <w:rPr>
          <w:rFonts w:eastAsia="Hiragino Sans GB W3"/>
          <w:color w:val="000000" w:themeColor="text1"/>
          <w:kern w:val="0"/>
          <w:u w:color="FB0007"/>
        </w:rPr>
        <w:t xml:space="preserve"> (n = </w:t>
      </w:r>
      <w:r w:rsidR="00B263AC" w:rsidRPr="000547A3">
        <w:rPr>
          <w:rFonts w:eastAsia="Hiragino Sans GB W3"/>
          <w:color w:val="000000" w:themeColor="text1"/>
          <w:kern w:val="0"/>
          <w:u w:color="FB0007"/>
        </w:rPr>
        <w:t>64</w:t>
      </w:r>
      <w:r w:rsidR="007464D7" w:rsidRPr="000547A3">
        <w:rPr>
          <w:rFonts w:eastAsia="Hiragino Sans GB W3"/>
          <w:color w:val="000000" w:themeColor="text1"/>
          <w:kern w:val="0"/>
          <w:u w:color="FB0007"/>
        </w:rPr>
        <w:t xml:space="preserve">; </w:t>
      </w:r>
      <w:r w:rsidR="007464D7" w:rsidRPr="000547A3">
        <w:rPr>
          <w:rFonts w:eastAsia="Hiragino Sans GB W3"/>
          <w:iCs/>
          <w:color w:val="000000" w:themeColor="text1"/>
          <w:kern w:val="0"/>
          <w:u w:color="FB0007"/>
        </w:rPr>
        <w:t>r</w:t>
      </w:r>
      <w:r w:rsidR="00B263AC" w:rsidRPr="000547A3">
        <w:rPr>
          <w:rFonts w:eastAsia="Hiragino Sans GB W3"/>
          <w:color w:val="000000" w:themeColor="text1"/>
          <w:kern w:val="0"/>
          <w:u w:color="FB0007"/>
        </w:rPr>
        <w:t xml:space="preserve"> = 0.806</w:t>
      </w:r>
      <w:r w:rsidR="007464D7" w:rsidRPr="000547A3">
        <w:rPr>
          <w:rFonts w:eastAsia="Hiragino Sans GB W3"/>
          <w:color w:val="000000" w:themeColor="text1"/>
          <w:kern w:val="0"/>
          <w:u w:color="FB0007"/>
        </w:rPr>
        <w:t xml:space="preserve">, </w:t>
      </w:r>
      <w:r w:rsidR="007464D7" w:rsidRPr="000547A3">
        <w:rPr>
          <w:rFonts w:eastAsia="Hiragino Sans GB W3"/>
          <w:i/>
          <w:iCs/>
          <w:color w:val="000000" w:themeColor="text1"/>
          <w:kern w:val="0"/>
          <w:u w:color="FB0007"/>
        </w:rPr>
        <w:t>P</w:t>
      </w:r>
      <w:r w:rsidR="007464D7" w:rsidRPr="000547A3">
        <w:rPr>
          <w:rFonts w:eastAsia="Hiragino Sans GB W3"/>
          <w:color w:val="000000" w:themeColor="text1"/>
          <w:kern w:val="0"/>
          <w:u w:color="FB0007"/>
        </w:rPr>
        <w:t xml:space="preserve"> &lt; 0.0</w:t>
      </w:r>
      <w:r w:rsidR="00B263AC" w:rsidRPr="000547A3">
        <w:rPr>
          <w:rFonts w:eastAsia="Hiragino Sans GB W3"/>
          <w:color w:val="000000" w:themeColor="text1"/>
          <w:kern w:val="0"/>
          <w:u w:color="FB0007"/>
        </w:rPr>
        <w:t>00</w:t>
      </w:r>
      <w:r w:rsidR="00220E78" w:rsidRPr="000547A3">
        <w:rPr>
          <w:rFonts w:eastAsia="Hiragino Sans GB W3"/>
          <w:color w:val="000000" w:themeColor="text1"/>
          <w:kern w:val="0"/>
          <w:u w:color="FB0007"/>
        </w:rPr>
        <w:t>1)</w:t>
      </w:r>
      <w:r w:rsidR="00816E44" w:rsidRPr="000547A3">
        <w:rPr>
          <w:bCs/>
          <w:color w:val="000000" w:themeColor="text1"/>
          <w:szCs w:val="21"/>
        </w:rPr>
        <w:t xml:space="preserve">. </w:t>
      </w:r>
      <w:r w:rsidR="00816E44" w:rsidRPr="000547A3">
        <w:rPr>
          <w:rFonts w:hint="eastAsia"/>
          <w:bCs/>
          <w:color w:val="000000" w:themeColor="text1"/>
          <w:szCs w:val="21"/>
        </w:rPr>
        <w:t>E</w:t>
      </w:r>
      <w:r w:rsidRPr="000547A3">
        <w:rPr>
          <w:bCs/>
          <w:color w:val="000000" w:themeColor="text1"/>
          <w:szCs w:val="21"/>
        </w:rPr>
        <w:t xml:space="preserve">, Representative images showing </w:t>
      </w:r>
      <w:r w:rsidRPr="000547A3">
        <w:rPr>
          <w:color w:val="000000" w:themeColor="text1"/>
          <w:kern w:val="0"/>
          <w:szCs w:val="21"/>
        </w:rPr>
        <w:t>telomer</w:t>
      </w:r>
      <w:r w:rsidRPr="000547A3">
        <w:rPr>
          <w:bCs/>
          <w:color w:val="000000" w:themeColor="text1"/>
          <w:szCs w:val="21"/>
        </w:rPr>
        <w:t xml:space="preserve">e intensity in paired tumor cells and </w:t>
      </w:r>
      <w:proofErr w:type="spellStart"/>
      <w:r w:rsidRPr="000547A3">
        <w:rPr>
          <w:bCs/>
          <w:color w:val="000000" w:themeColor="text1"/>
          <w:szCs w:val="21"/>
        </w:rPr>
        <w:t>peritumor</w:t>
      </w:r>
      <w:proofErr w:type="spellEnd"/>
      <w:r w:rsidRPr="000547A3">
        <w:rPr>
          <w:bCs/>
          <w:color w:val="000000" w:themeColor="text1"/>
          <w:szCs w:val="21"/>
        </w:rPr>
        <w:t xml:space="preserve"> liver cells. Case #29: </w:t>
      </w:r>
      <w:r w:rsidR="00034012">
        <w:rPr>
          <w:rFonts w:hint="eastAsia"/>
          <w:bCs/>
          <w:color w:val="000000" w:themeColor="text1"/>
          <w:szCs w:val="21"/>
        </w:rPr>
        <w:t>fewer</w:t>
      </w:r>
      <w:r w:rsidRPr="000547A3">
        <w:rPr>
          <w:bCs/>
          <w:color w:val="000000" w:themeColor="text1"/>
          <w:szCs w:val="21"/>
        </w:rPr>
        <w:t xml:space="preserve"> telomere signals in tumor cells than paired </w:t>
      </w:r>
      <w:proofErr w:type="spellStart"/>
      <w:r w:rsidRPr="000547A3">
        <w:rPr>
          <w:bCs/>
          <w:color w:val="000000" w:themeColor="text1"/>
          <w:szCs w:val="21"/>
        </w:rPr>
        <w:t>peritumor</w:t>
      </w:r>
      <w:proofErr w:type="spellEnd"/>
      <w:r w:rsidRPr="000547A3">
        <w:rPr>
          <w:bCs/>
          <w:color w:val="000000" w:themeColor="text1"/>
          <w:szCs w:val="21"/>
        </w:rPr>
        <w:t xml:space="preserve"> cells; Case #41: stronger telomere signals in tumor cells than </w:t>
      </w:r>
      <w:proofErr w:type="spellStart"/>
      <w:r w:rsidRPr="000547A3">
        <w:rPr>
          <w:bCs/>
          <w:color w:val="000000" w:themeColor="text1"/>
          <w:szCs w:val="21"/>
        </w:rPr>
        <w:t>peritumor</w:t>
      </w:r>
      <w:proofErr w:type="spellEnd"/>
      <w:r w:rsidRPr="000547A3">
        <w:rPr>
          <w:bCs/>
          <w:color w:val="000000" w:themeColor="text1"/>
          <w:szCs w:val="21"/>
        </w:rPr>
        <w:t xml:space="preserve"> liver cells. </w:t>
      </w:r>
      <w:r w:rsidR="00816E44" w:rsidRPr="000547A3">
        <w:rPr>
          <w:rFonts w:hint="eastAsia"/>
          <w:bCs/>
          <w:color w:val="000000" w:themeColor="text1"/>
          <w:szCs w:val="21"/>
        </w:rPr>
        <w:t>F</w:t>
      </w:r>
      <w:r w:rsidRPr="000547A3">
        <w:rPr>
          <w:bCs/>
          <w:color w:val="000000" w:themeColor="text1"/>
          <w:szCs w:val="21"/>
        </w:rPr>
        <w:t xml:space="preserve">, </w:t>
      </w:r>
      <w:r w:rsidRPr="000547A3">
        <w:rPr>
          <w:color w:val="000000" w:themeColor="text1"/>
          <w:kern w:val="0"/>
          <w:szCs w:val="21"/>
        </w:rPr>
        <w:t>Representative images showing telomer</w:t>
      </w:r>
      <w:r w:rsidRPr="000547A3">
        <w:rPr>
          <w:bCs/>
          <w:color w:val="000000" w:themeColor="text1"/>
          <w:szCs w:val="21"/>
        </w:rPr>
        <w:t xml:space="preserve">e intensity in paired </w:t>
      </w:r>
      <w:r w:rsidRPr="000547A3">
        <w:rPr>
          <w:color w:val="000000" w:themeColor="text1"/>
          <w:kern w:val="0"/>
          <w:szCs w:val="21"/>
        </w:rPr>
        <w:t xml:space="preserve">NTFs and CAFs. </w:t>
      </w:r>
      <w:r w:rsidRPr="000547A3">
        <w:rPr>
          <w:bCs/>
          <w:color w:val="000000" w:themeColor="text1"/>
          <w:szCs w:val="21"/>
        </w:rPr>
        <w:t xml:space="preserve">Case #32: </w:t>
      </w:r>
      <w:r w:rsidR="00034012">
        <w:rPr>
          <w:rFonts w:hint="eastAsia"/>
          <w:bCs/>
          <w:color w:val="000000" w:themeColor="text1"/>
          <w:szCs w:val="21"/>
        </w:rPr>
        <w:t>fewer</w:t>
      </w:r>
      <w:r w:rsidRPr="000547A3">
        <w:rPr>
          <w:bCs/>
          <w:color w:val="000000" w:themeColor="text1"/>
          <w:szCs w:val="21"/>
        </w:rPr>
        <w:t xml:space="preserve"> telomere signals in CAFs than NTFs; Case #44: stronger telomere signals in CAFs than NTFs. Short white arrows indicate NTFs and long white arrows highlight CAFs. (Magnification × 40).</w:t>
      </w:r>
    </w:p>
    <w:p w14:paraId="5F824FDD" w14:textId="77777777" w:rsidR="00A12447" w:rsidRPr="000547A3" w:rsidRDefault="00A12447" w:rsidP="00A12447">
      <w:pPr>
        <w:rPr>
          <w:bCs/>
          <w:color w:val="000000" w:themeColor="text1"/>
          <w:szCs w:val="21"/>
        </w:rPr>
      </w:pPr>
    </w:p>
    <w:p w14:paraId="253EBF48" w14:textId="672A2E62" w:rsidR="00A12447" w:rsidRPr="000547A3" w:rsidRDefault="00A12447" w:rsidP="00A12447">
      <w:pPr>
        <w:rPr>
          <w:b/>
          <w:color w:val="000000" w:themeColor="text1"/>
          <w:kern w:val="0"/>
          <w:sz w:val="28"/>
          <w:szCs w:val="21"/>
        </w:rPr>
      </w:pPr>
      <w:r w:rsidRPr="000547A3">
        <w:rPr>
          <w:b/>
          <w:color w:val="000000" w:themeColor="text1"/>
          <w:kern w:val="0"/>
          <w:sz w:val="28"/>
          <w:szCs w:val="21"/>
        </w:rPr>
        <w:t>Fig</w:t>
      </w:r>
      <w:r w:rsidR="00243D8A">
        <w:rPr>
          <w:b/>
          <w:color w:val="000000" w:themeColor="text1"/>
          <w:kern w:val="0"/>
          <w:sz w:val="28"/>
          <w:szCs w:val="21"/>
        </w:rPr>
        <w:t>ure</w:t>
      </w:r>
      <w:bookmarkStart w:id="0" w:name="_GoBack"/>
      <w:bookmarkEnd w:id="0"/>
      <w:r w:rsidRPr="000547A3">
        <w:rPr>
          <w:b/>
          <w:color w:val="000000" w:themeColor="text1"/>
          <w:kern w:val="0"/>
          <w:sz w:val="28"/>
          <w:szCs w:val="21"/>
        </w:rPr>
        <w:t xml:space="preserve"> S4.</w:t>
      </w:r>
    </w:p>
    <w:p w14:paraId="66C849E5" w14:textId="7D59847E" w:rsidR="002245C9" w:rsidRPr="000547A3" w:rsidRDefault="00A12447" w:rsidP="004F4CE0">
      <w:pPr>
        <w:rPr>
          <w:bCs/>
          <w:color w:val="000000" w:themeColor="text1"/>
          <w:szCs w:val="21"/>
        </w:rPr>
      </w:pPr>
      <w:r w:rsidRPr="000547A3">
        <w:rPr>
          <w:b/>
          <w:bCs/>
          <w:color w:val="000000" w:themeColor="text1"/>
          <w:szCs w:val="21"/>
        </w:rPr>
        <w:t xml:space="preserve">Kaplan–Meier curves of OS and TTR according to the median telomere length. </w:t>
      </w:r>
      <w:r w:rsidRPr="000547A3">
        <w:rPr>
          <w:bCs/>
          <w:color w:val="000000" w:themeColor="text1"/>
          <w:szCs w:val="21"/>
        </w:rPr>
        <w:t xml:space="preserve">A and B, tumor cells. C and D, CAFs. Longer telomere in tumor cells or CAFs were associated with prolonged survival and reduced recurrence. </w:t>
      </w:r>
      <w:r w:rsidRPr="000547A3">
        <w:rPr>
          <w:bCs/>
          <w:i/>
          <w:color w:val="000000" w:themeColor="text1"/>
          <w:szCs w:val="21"/>
        </w:rPr>
        <w:t>P</w:t>
      </w:r>
      <w:r w:rsidRPr="000547A3">
        <w:rPr>
          <w:bCs/>
          <w:color w:val="000000" w:themeColor="text1"/>
          <w:szCs w:val="21"/>
        </w:rPr>
        <w:t xml:space="preserve"> values were determined by the log-rank test.</w:t>
      </w:r>
    </w:p>
    <w:sectPr w:rsidR="002245C9" w:rsidRPr="000547A3" w:rsidSect="00B44521">
      <w:footerReference w:type="default" r:id="rId6"/>
      <w:pgSz w:w="11900" w:h="16820"/>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42F993" w14:textId="77777777" w:rsidR="002F218F" w:rsidRDefault="002F218F" w:rsidP="003E7D85">
      <w:r>
        <w:separator/>
      </w:r>
    </w:p>
  </w:endnote>
  <w:endnote w:type="continuationSeparator" w:id="0">
    <w:p w14:paraId="2F84A8E2" w14:textId="77777777" w:rsidR="002F218F" w:rsidRDefault="002F218F" w:rsidP="003E7D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Heiti SC Light">
    <w:charset w:val="50"/>
    <w:family w:val="auto"/>
    <w:pitch w:val="variable"/>
    <w:sig w:usb0="8000002F" w:usb1="080E004A" w:usb2="00000010" w:usb3="00000000" w:csb0="003E0000" w:csb1="00000000"/>
  </w:font>
  <w:font w:name="Hiragino Sans GB W3">
    <w:altName w:val="Arial Unicode MS"/>
    <w:charset w:val="86"/>
    <w:family w:val="auto"/>
    <w:pitch w:val="variable"/>
    <w:sig w:usb0="00000000" w:usb1="1ACF7CFA" w:usb2="00000016" w:usb3="00000000" w:csb0="00060007" w:csb1="00000000"/>
  </w:font>
  <w:font w:name="Times">
    <w:panose1 w:val="02020603050405020304"/>
    <w:charset w:val="00"/>
    <w:family w:val="auto"/>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96051337"/>
      <w:docPartObj>
        <w:docPartGallery w:val="Page Numbers (Bottom of Page)"/>
        <w:docPartUnique/>
      </w:docPartObj>
    </w:sdtPr>
    <w:sdtEndPr/>
    <w:sdtContent>
      <w:p w14:paraId="25C5CC92" w14:textId="00D8B85B" w:rsidR="000547A3" w:rsidRDefault="000547A3" w:rsidP="003E7D85">
        <w:pPr>
          <w:pStyle w:val="Footer"/>
          <w:jc w:val="center"/>
        </w:pPr>
        <w:r>
          <w:fldChar w:fldCharType="begin"/>
        </w:r>
        <w:r>
          <w:instrText>PAGE   \* MERGEFORMAT</w:instrText>
        </w:r>
        <w:r>
          <w:fldChar w:fldCharType="separate"/>
        </w:r>
        <w:r w:rsidR="00243D8A" w:rsidRPr="00243D8A">
          <w:rPr>
            <w:noProof/>
            <w:lang w:val="zh-CN"/>
          </w:rPr>
          <w:t>2</w:t>
        </w:r>
        <w:r>
          <w:fldChar w:fldCharType="end"/>
        </w:r>
      </w:p>
    </w:sdtContent>
  </w:sdt>
  <w:p w14:paraId="56937096" w14:textId="77777777" w:rsidR="000547A3" w:rsidRDefault="000547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0670F8" w14:textId="77777777" w:rsidR="002F218F" w:rsidRDefault="002F218F" w:rsidP="003E7D85">
      <w:r>
        <w:separator/>
      </w:r>
    </w:p>
  </w:footnote>
  <w:footnote w:type="continuationSeparator" w:id="0">
    <w:p w14:paraId="6B788F76" w14:textId="77777777" w:rsidR="002F218F" w:rsidRDefault="002F218F" w:rsidP="003E7D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7798"/>
    <w:rsid w:val="00003EDE"/>
    <w:rsid w:val="00020D77"/>
    <w:rsid w:val="0003190E"/>
    <w:rsid w:val="00034012"/>
    <w:rsid w:val="000361D1"/>
    <w:rsid w:val="000472D7"/>
    <w:rsid w:val="00053FE9"/>
    <w:rsid w:val="000547A3"/>
    <w:rsid w:val="000567BD"/>
    <w:rsid w:val="00057241"/>
    <w:rsid w:val="00061C5B"/>
    <w:rsid w:val="00064F07"/>
    <w:rsid w:val="000671D2"/>
    <w:rsid w:val="0008258B"/>
    <w:rsid w:val="00087643"/>
    <w:rsid w:val="000A3AAD"/>
    <w:rsid w:val="000A7A0E"/>
    <w:rsid w:val="000B46D4"/>
    <w:rsid w:val="000C7E97"/>
    <w:rsid w:val="000E0339"/>
    <w:rsid w:val="00102ACA"/>
    <w:rsid w:val="00111254"/>
    <w:rsid w:val="00135B93"/>
    <w:rsid w:val="00140980"/>
    <w:rsid w:val="00143D0D"/>
    <w:rsid w:val="0014461E"/>
    <w:rsid w:val="00152B2C"/>
    <w:rsid w:val="001649FA"/>
    <w:rsid w:val="00164BE3"/>
    <w:rsid w:val="001918FA"/>
    <w:rsid w:val="00193E6F"/>
    <w:rsid w:val="00194EE2"/>
    <w:rsid w:val="001A35A3"/>
    <w:rsid w:val="001A6AF8"/>
    <w:rsid w:val="001B319B"/>
    <w:rsid w:val="001B3E15"/>
    <w:rsid w:val="001B5C3F"/>
    <w:rsid w:val="001C6666"/>
    <w:rsid w:val="001D516C"/>
    <w:rsid w:val="001E4D8B"/>
    <w:rsid w:val="001F1E65"/>
    <w:rsid w:val="002135FE"/>
    <w:rsid w:val="00220596"/>
    <w:rsid w:val="00220E78"/>
    <w:rsid w:val="00223C2F"/>
    <w:rsid w:val="00224037"/>
    <w:rsid w:val="002245C9"/>
    <w:rsid w:val="002259D9"/>
    <w:rsid w:val="00235CDC"/>
    <w:rsid w:val="00243D8A"/>
    <w:rsid w:val="00260BEC"/>
    <w:rsid w:val="00260F29"/>
    <w:rsid w:val="00262BAC"/>
    <w:rsid w:val="002B7AC5"/>
    <w:rsid w:val="002F218F"/>
    <w:rsid w:val="002F5D4A"/>
    <w:rsid w:val="00306095"/>
    <w:rsid w:val="0030763A"/>
    <w:rsid w:val="003121BC"/>
    <w:rsid w:val="003234CF"/>
    <w:rsid w:val="00324A91"/>
    <w:rsid w:val="003544B3"/>
    <w:rsid w:val="00361EC4"/>
    <w:rsid w:val="00362D5B"/>
    <w:rsid w:val="003777C0"/>
    <w:rsid w:val="00385BA6"/>
    <w:rsid w:val="00391A5F"/>
    <w:rsid w:val="0039305B"/>
    <w:rsid w:val="003A2F1D"/>
    <w:rsid w:val="003A3264"/>
    <w:rsid w:val="003A5108"/>
    <w:rsid w:val="003B3881"/>
    <w:rsid w:val="003E7D85"/>
    <w:rsid w:val="003E7E65"/>
    <w:rsid w:val="00407948"/>
    <w:rsid w:val="004213D2"/>
    <w:rsid w:val="004409B9"/>
    <w:rsid w:val="00440F07"/>
    <w:rsid w:val="00454D0E"/>
    <w:rsid w:val="004653A4"/>
    <w:rsid w:val="00470063"/>
    <w:rsid w:val="00474C91"/>
    <w:rsid w:val="00483E85"/>
    <w:rsid w:val="004D371D"/>
    <w:rsid w:val="004E2034"/>
    <w:rsid w:val="004E5AFE"/>
    <w:rsid w:val="004F4CE0"/>
    <w:rsid w:val="005267A0"/>
    <w:rsid w:val="00537105"/>
    <w:rsid w:val="005412EC"/>
    <w:rsid w:val="00542554"/>
    <w:rsid w:val="00545039"/>
    <w:rsid w:val="005462A7"/>
    <w:rsid w:val="005506F2"/>
    <w:rsid w:val="00565DC9"/>
    <w:rsid w:val="00580854"/>
    <w:rsid w:val="005843DB"/>
    <w:rsid w:val="00592BFA"/>
    <w:rsid w:val="005A4E54"/>
    <w:rsid w:val="005A746D"/>
    <w:rsid w:val="005B43A2"/>
    <w:rsid w:val="005B7812"/>
    <w:rsid w:val="005D5CD3"/>
    <w:rsid w:val="005D727C"/>
    <w:rsid w:val="005F7F28"/>
    <w:rsid w:val="00610354"/>
    <w:rsid w:val="006411DC"/>
    <w:rsid w:val="00663DC7"/>
    <w:rsid w:val="00683A2F"/>
    <w:rsid w:val="006B29BF"/>
    <w:rsid w:val="006B2BD3"/>
    <w:rsid w:val="006B6621"/>
    <w:rsid w:val="006C4AA2"/>
    <w:rsid w:val="006C4FE6"/>
    <w:rsid w:val="006F0975"/>
    <w:rsid w:val="006F43B6"/>
    <w:rsid w:val="00725787"/>
    <w:rsid w:val="007464D7"/>
    <w:rsid w:val="00746906"/>
    <w:rsid w:val="0076211D"/>
    <w:rsid w:val="00793681"/>
    <w:rsid w:val="007D4A94"/>
    <w:rsid w:val="007F274A"/>
    <w:rsid w:val="007F6B9A"/>
    <w:rsid w:val="00803494"/>
    <w:rsid w:val="00811939"/>
    <w:rsid w:val="00812FE7"/>
    <w:rsid w:val="00816E44"/>
    <w:rsid w:val="00817798"/>
    <w:rsid w:val="008401EF"/>
    <w:rsid w:val="00854C45"/>
    <w:rsid w:val="0086465C"/>
    <w:rsid w:val="008713BE"/>
    <w:rsid w:val="00871986"/>
    <w:rsid w:val="00871F0D"/>
    <w:rsid w:val="008946FB"/>
    <w:rsid w:val="008B3BE3"/>
    <w:rsid w:val="008C0AED"/>
    <w:rsid w:val="008C0CBE"/>
    <w:rsid w:val="008D1ACF"/>
    <w:rsid w:val="008D2668"/>
    <w:rsid w:val="008D7AE4"/>
    <w:rsid w:val="008F0E3C"/>
    <w:rsid w:val="009022A8"/>
    <w:rsid w:val="009103BB"/>
    <w:rsid w:val="009172F5"/>
    <w:rsid w:val="00945CD4"/>
    <w:rsid w:val="0096664D"/>
    <w:rsid w:val="00970754"/>
    <w:rsid w:val="00972B02"/>
    <w:rsid w:val="00983945"/>
    <w:rsid w:val="009A1608"/>
    <w:rsid w:val="009A4C4C"/>
    <w:rsid w:val="009B56C9"/>
    <w:rsid w:val="009B7D2C"/>
    <w:rsid w:val="009C1D32"/>
    <w:rsid w:val="009C4360"/>
    <w:rsid w:val="009C5A12"/>
    <w:rsid w:val="009D22F5"/>
    <w:rsid w:val="009F1930"/>
    <w:rsid w:val="009F3A7D"/>
    <w:rsid w:val="00A05A0F"/>
    <w:rsid w:val="00A06EF3"/>
    <w:rsid w:val="00A12447"/>
    <w:rsid w:val="00A1282F"/>
    <w:rsid w:val="00A2583D"/>
    <w:rsid w:val="00A262F7"/>
    <w:rsid w:val="00A268CC"/>
    <w:rsid w:val="00A33097"/>
    <w:rsid w:val="00A52C12"/>
    <w:rsid w:val="00A80491"/>
    <w:rsid w:val="00A841AF"/>
    <w:rsid w:val="00A90D7A"/>
    <w:rsid w:val="00AA3E13"/>
    <w:rsid w:val="00AD2406"/>
    <w:rsid w:val="00AD2EB5"/>
    <w:rsid w:val="00AE6CB1"/>
    <w:rsid w:val="00AF1DAD"/>
    <w:rsid w:val="00B1022E"/>
    <w:rsid w:val="00B263AC"/>
    <w:rsid w:val="00B31C0F"/>
    <w:rsid w:val="00B44521"/>
    <w:rsid w:val="00B45FB6"/>
    <w:rsid w:val="00B52F2A"/>
    <w:rsid w:val="00B61867"/>
    <w:rsid w:val="00B70CA4"/>
    <w:rsid w:val="00B7436B"/>
    <w:rsid w:val="00B74D23"/>
    <w:rsid w:val="00B862E2"/>
    <w:rsid w:val="00B866C7"/>
    <w:rsid w:val="00B946AC"/>
    <w:rsid w:val="00BB6B1A"/>
    <w:rsid w:val="00BC20A0"/>
    <w:rsid w:val="00BE3863"/>
    <w:rsid w:val="00BF37D9"/>
    <w:rsid w:val="00BF60DA"/>
    <w:rsid w:val="00C22480"/>
    <w:rsid w:val="00C31C7E"/>
    <w:rsid w:val="00C464EF"/>
    <w:rsid w:val="00C64394"/>
    <w:rsid w:val="00C6768C"/>
    <w:rsid w:val="00C714E3"/>
    <w:rsid w:val="00C81ED3"/>
    <w:rsid w:val="00C85332"/>
    <w:rsid w:val="00CA3A84"/>
    <w:rsid w:val="00CA5E15"/>
    <w:rsid w:val="00CB112E"/>
    <w:rsid w:val="00CE1976"/>
    <w:rsid w:val="00D0428C"/>
    <w:rsid w:val="00D24828"/>
    <w:rsid w:val="00D30789"/>
    <w:rsid w:val="00D31986"/>
    <w:rsid w:val="00D31D23"/>
    <w:rsid w:val="00D47B14"/>
    <w:rsid w:val="00D666DD"/>
    <w:rsid w:val="00D91023"/>
    <w:rsid w:val="00D96E30"/>
    <w:rsid w:val="00DA2520"/>
    <w:rsid w:val="00DF0C81"/>
    <w:rsid w:val="00DF31ED"/>
    <w:rsid w:val="00E1758C"/>
    <w:rsid w:val="00E30589"/>
    <w:rsid w:val="00E33007"/>
    <w:rsid w:val="00E46758"/>
    <w:rsid w:val="00E52F20"/>
    <w:rsid w:val="00E70244"/>
    <w:rsid w:val="00E7342B"/>
    <w:rsid w:val="00E73647"/>
    <w:rsid w:val="00E749CA"/>
    <w:rsid w:val="00E81E53"/>
    <w:rsid w:val="00E93060"/>
    <w:rsid w:val="00EC2449"/>
    <w:rsid w:val="00EC2AFB"/>
    <w:rsid w:val="00ED546B"/>
    <w:rsid w:val="00ED5892"/>
    <w:rsid w:val="00EE0D01"/>
    <w:rsid w:val="00EE6689"/>
    <w:rsid w:val="00EF02AC"/>
    <w:rsid w:val="00EF2B35"/>
    <w:rsid w:val="00F2719F"/>
    <w:rsid w:val="00F44808"/>
    <w:rsid w:val="00F92077"/>
    <w:rsid w:val="00FA4753"/>
    <w:rsid w:val="00FB6B65"/>
    <w:rsid w:val="00FC2F5F"/>
    <w:rsid w:val="00FF4F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707E9B3"/>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7798"/>
    <w:pPr>
      <w:widowControl w:val="0"/>
      <w:jc w:val="both"/>
    </w:pPr>
    <w:rPr>
      <w:rFonts w:ascii="Times New Roman" w:eastAsia="SimSun" w:hAnsi="Times New Roman" w:cs="Times New Roman"/>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2248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24A91"/>
    <w:rPr>
      <w:rFonts w:ascii="Heiti SC Light" w:eastAsia="Heiti SC Light"/>
      <w:sz w:val="18"/>
      <w:szCs w:val="18"/>
    </w:rPr>
  </w:style>
  <w:style w:type="character" w:customStyle="1" w:styleId="BalloonTextChar">
    <w:name w:val="Balloon Text Char"/>
    <w:basedOn w:val="DefaultParagraphFont"/>
    <w:link w:val="BalloonText"/>
    <w:uiPriority w:val="99"/>
    <w:semiHidden/>
    <w:rsid w:val="00324A91"/>
    <w:rPr>
      <w:rFonts w:ascii="Heiti SC Light" w:eastAsia="Heiti SC Light" w:hAnsi="Times New Roman" w:cs="Times New Roman"/>
      <w:sz w:val="18"/>
      <w:szCs w:val="18"/>
    </w:rPr>
  </w:style>
  <w:style w:type="paragraph" w:styleId="Header">
    <w:name w:val="header"/>
    <w:basedOn w:val="Normal"/>
    <w:link w:val="HeaderChar"/>
    <w:uiPriority w:val="99"/>
    <w:unhideWhenUsed/>
    <w:rsid w:val="003E7D8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E7D85"/>
    <w:rPr>
      <w:rFonts w:ascii="Times New Roman" w:eastAsia="SimSun" w:hAnsi="Times New Roman" w:cs="Times New Roman"/>
      <w:sz w:val="18"/>
      <w:szCs w:val="18"/>
    </w:rPr>
  </w:style>
  <w:style w:type="paragraph" w:styleId="Footer">
    <w:name w:val="footer"/>
    <w:basedOn w:val="Normal"/>
    <w:link w:val="FooterChar"/>
    <w:uiPriority w:val="99"/>
    <w:unhideWhenUsed/>
    <w:rsid w:val="003E7D8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E7D85"/>
    <w:rPr>
      <w:rFonts w:ascii="Times New Roman" w:eastAsia="SimSu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74</Words>
  <Characters>2707</Characters>
  <Application>Microsoft Office Word</Application>
  <DocSecurity>0</DocSecurity>
  <Lines>22</Lines>
  <Paragraphs>6</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31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jie ma</dc:creator>
  <cp:keywords/>
  <dc:description/>
  <cp:lastModifiedBy>Veena, premarajan</cp:lastModifiedBy>
  <cp:revision>3</cp:revision>
  <cp:lastPrinted>2017-03-02T18:31:00Z</cp:lastPrinted>
  <dcterms:created xsi:type="dcterms:W3CDTF">2017-10-11T06:12:00Z</dcterms:created>
  <dcterms:modified xsi:type="dcterms:W3CDTF">2017-10-11T06:13:00Z</dcterms:modified>
</cp:coreProperties>
</file>